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CEE" w:rsidRPr="002D5C9C" w:rsidRDefault="00516CEE" w:rsidP="00516CEE">
      <w:pPr>
        <w:rPr>
          <w:rFonts w:ascii="Times New Roman" w:hAnsi="Times New Roman" w:cs="Times New Roman"/>
        </w:rPr>
      </w:pPr>
      <w:r w:rsidRPr="002D5C9C">
        <w:rPr>
          <w:rFonts w:ascii="Times New Roman" w:hAnsi="Times New Roman" w:cs="Times New Roman"/>
          <w:b/>
          <w:bCs/>
        </w:rPr>
        <w:t xml:space="preserve">Figure S1. PRAME amino acid sequence. </w:t>
      </w:r>
      <w:r w:rsidRPr="002D5C9C">
        <w:rPr>
          <w:rFonts w:ascii="Times New Roman" w:hAnsi="Times New Roman" w:cs="Times New Roman"/>
        </w:rPr>
        <w:t>Shown in FASTA format, the protein sequence represents PRAME canonical form. The protein contains 509 residues.</w:t>
      </w:r>
    </w:p>
    <w:p w:rsidR="00516CEE" w:rsidRPr="002D5C9C" w:rsidRDefault="00516CEE" w:rsidP="00516CEE">
      <w:pPr>
        <w:rPr>
          <w:rFonts w:ascii="Times New Roman" w:hAnsi="Times New Roman" w:cs="Times New Roman"/>
        </w:rPr>
      </w:pPr>
    </w:p>
    <w:p w:rsidR="00516CEE" w:rsidRPr="002D5C9C" w:rsidRDefault="00516CEE" w:rsidP="00516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</w:rPr>
      </w:pPr>
    </w:p>
    <w:p w:rsidR="00516CEE" w:rsidRPr="002D5C9C" w:rsidRDefault="00516CEE" w:rsidP="00516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</w:rPr>
      </w:pPr>
      <w:r w:rsidRPr="002D5C9C">
        <w:rPr>
          <w:rFonts w:ascii="Times New Roman" w:hAnsi="Times New Roman" w:cs="Times New Roman"/>
          <w:color w:val="000000"/>
        </w:rPr>
        <w:t>&gt;sp|P78395|PRAME_HUMAN Melanoma antigen preferentially expressed in tumors OS=Homo sapiens OX=9606 GN=PRAME PE=1 SV=1</w:t>
      </w:r>
    </w:p>
    <w:p w:rsidR="00516CEE" w:rsidRPr="00560567" w:rsidRDefault="00516CEE" w:rsidP="00516C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/>
        </w:rPr>
      </w:pPr>
      <w:r w:rsidRPr="002D5C9C">
        <w:rPr>
          <w:rFonts w:ascii="Times New Roman" w:hAnsi="Times New Roman" w:cs="Times New Roman"/>
          <w:color w:val="000000"/>
        </w:rPr>
        <w:t>MERRRLWGSIQSRYISMSVWTSPRRLVELAGQSLLKDEALAIAALELLPRELFPPLFMAAFDGRHSQTLKAMVQAWPFTCLPLGVLMKGQHLHLETFKAVLDGLDVLLAQEVRPRRWKLQVLDLRKNSHQDFWTVWSGNRASLYSFPEPEAAQPMTKKRKVDGLSTEAEQPFIPVEVLVDLFLKEGACDELFSYLIEKVKRKKNVLRLCCKKLKIFAMPMQDIKMILKMVQLDSIEDLEVTCTWKLPTLAKFSPYLGQMINLRRLLLSHIHASSYISPEKEEQYIAQFTSQFLSLQCLQALYVDSLFFLRGRLDQLLRHVMNPLETLSITNCRLSEGDVMHLSQSPSVSQLSVLSLSGVMLTDVSPEPLQALLERASATLQDLVFDECGITDDQLLALLPSLSHCSQLTTLSFYGNSISISALQSLLQHLIGLSNLTHVLYPVPLESYEDIHGTLHLERLAYLHARLRELLCELGRPSMVWLSANPCPHCGDRTFYDPEPILCPCFMPN</w:t>
      </w: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CEE"/>
    <w:rsid w:val="0000139B"/>
    <w:rsid w:val="0001017B"/>
    <w:rsid w:val="00012FD0"/>
    <w:rsid w:val="000221CB"/>
    <w:rsid w:val="00026BA3"/>
    <w:rsid w:val="000359D3"/>
    <w:rsid w:val="000402AE"/>
    <w:rsid w:val="000478DD"/>
    <w:rsid w:val="0004792B"/>
    <w:rsid w:val="00062BFB"/>
    <w:rsid w:val="00067620"/>
    <w:rsid w:val="000706C3"/>
    <w:rsid w:val="00082EF1"/>
    <w:rsid w:val="00085E97"/>
    <w:rsid w:val="000968D2"/>
    <w:rsid w:val="000A2A0C"/>
    <w:rsid w:val="000B7C27"/>
    <w:rsid w:val="000C15A4"/>
    <w:rsid w:val="000C1D7B"/>
    <w:rsid w:val="000C4D47"/>
    <w:rsid w:val="000C7142"/>
    <w:rsid w:val="000D076F"/>
    <w:rsid w:val="000D275D"/>
    <w:rsid w:val="000D7860"/>
    <w:rsid w:val="000E604A"/>
    <w:rsid w:val="000E7B85"/>
    <w:rsid w:val="000F67F5"/>
    <w:rsid w:val="0012227E"/>
    <w:rsid w:val="0012483D"/>
    <w:rsid w:val="00152D81"/>
    <w:rsid w:val="00157CE9"/>
    <w:rsid w:val="00172368"/>
    <w:rsid w:val="00172A1B"/>
    <w:rsid w:val="00172ABA"/>
    <w:rsid w:val="00194E85"/>
    <w:rsid w:val="001956FA"/>
    <w:rsid w:val="00196C85"/>
    <w:rsid w:val="001A13C3"/>
    <w:rsid w:val="001A7632"/>
    <w:rsid w:val="001A7822"/>
    <w:rsid w:val="001C18C9"/>
    <w:rsid w:val="001C3ECA"/>
    <w:rsid w:val="001C5672"/>
    <w:rsid w:val="001C73D7"/>
    <w:rsid w:val="001D22E4"/>
    <w:rsid w:val="001D7FC6"/>
    <w:rsid w:val="001E7556"/>
    <w:rsid w:val="001F7BDE"/>
    <w:rsid w:val="00204C56"/>
    <w:rsid w:val="002067F3"/>
    <w:rsid w:val="0020738C"/>
    <w:rsid w:val="0023413C"/>
    <w:rsid w:val="00243BF2"/>
    <w:rsid w:val="0024499E"/>
    <w:rsid w:val="00254DE6"/>
    <w:rsid w:val="002666B5"/>
    <w:rsid w:val="0027359C"/>
    <w:rsid w:val="00283EDC"/>
    <w:rsid w:val="002936FE"/>
    <w:rsid w:val="00295144"/>
    <w:rsid w:val="002967A0"/>
    <w:rsid w:val="002A073B"/>
    <w:rsid w:val="002A2362"/>
    <w:rsid w:val="002B0539"/>
    <w:rsid w:val="002B3889"/>
    <w:rsid w:val="002B4B60"/>
    <w:rsid w:val="002C2F7A"/>
    <w:rsid w:val="002C5846"/>
    <w:rsid w:val="002D5039"/>
    <w:rsid w:val="002D554C"/>
    <w:rsid w:val="002D6512"/>
    <w:rsid w:val="002E4DB5"/>
    <w:rsid w:val="002E7327"/>
    <w:rsid w:val="002F6035"/>
    <w:rsid w:val="00307BEF"/>
    <w:rsid w:val="00321A0B"/>
    <w:rsid w:val="00322972"/>
    <w:rsid w:val="00341CD2"/>
    <w:rsid w:val="003526B0"/>
    <w:rsid w:val="00357450"/>
    <w:rsid w:val="00360FAB"/>
    <w:rsid w:val="00362A20"/>
    <w:rsid w:val="00380619"/>
    <w:rsid w:val="003B700D"/>
    <w:rsid w:val="003C3471"/>
    <w:rsid w:val="003C364F"/>
    <w:rsid w:val="003D73A7"/>
    <w:rsid w:val="003E3E63"/>
    <w:rsid w:val="003E4284"/>
    <w:rsid w:val="003F22C8"/>
    <w:rsid w:val="004010A7"/>
    <w:rsid w:val="0040184E"/>
    <w:rsid w:val="004079BA"/>
    <w:rsid w:val="0041018B"/>
    <w:rsid w:val="0041496F"/>
    <w:rsid w:val="00434A79"/>
    <w:rsid w:val="00444756"/>
    <w:rsid w:val="0045661C"/>
    <w:rsid w:val="00461DA7"/>
    <w:rsid w:val="004714A8"/>
    <w:rsid w:val="00472F9D"/>
    <w:rsid w:val="004733A2"/>
    <w:rsid w:val="004831DC"/>
    <w:rsid w:val="00494E44"/>
    <w:rsid w:val="004951AF"/>
    <w:rsid w:val="004B331C"/>
    <w:rsid w:val="004B4658"/>
    <w:rsid w:val="004C29FD"/>
    <w:rsid w:val="004E0F44"/>
    <w:rsid w:val="005115A0"/>
    <w:rsid w:val="00516CEE"/>
    <w:rsid w:val="00525F8F"/>
    <w:rsid w:val="0052687E"/>
    <w:rsid w:val="0052708D"/>
    <w:rsid w:val="005308F7"/>
    <w:rsid w:val="00531755"/>
    <w:rsid w:val="00536536"/>
    <w:rsid w:val="00556BAA"/>
    <w:rsid w:val="005643AA"/>
    <w:rsid w:val="00571207"/>
    <w:rsid w:val="005728A1"/>
    <w:rsid w:val="005748DB"/>
    <w:rsid w:val="00574D79"/>
    <w:rsid w:val="0058620B"/>
    <w:rsid w:val="005A100C"/>
    <w:rsid w:val="005A7D75"/>
    <w:rsid w:val="005E2FCC"/>
    <w:rsid w:val="00605482"/>
    <w:rsid w:val="006165D9"/>
    <w:rsid w:val="006178FC"/>
    <w:rsid w:val="0062040C"/>
    <w:rsid w:val="0065057F"/>
    <w:rsid w:val="00651C8F"/>
    <w:rsid w:val="00655EA0"/>
    <w:rsid w:val="00681C48"/>
    <w:rsid w:val="00683BA3"/>
    <w:rsid w:val="0069294A"/>
    <w:rsid w:val="006C00A2"/>
    <w:rsid w:val="006D6461"/>
    <w:rsid w:val="006E31AF"/>
    <w:rsid w:val="007078E4"/>
    <w:rsid w:val="00716A74"/>
    <w:rsid w:val="00721106"/>
    <w:rsid w:val="00724F3F"/>
    <w:rsid w:val="00736160"/>
    <w:rsid w:val="00742F44"/>
    <w:rsid w:val="0074511E"/>
    <w:rsid w:val="00746299"/>
    <w:rsid w:val="007635C5"/>
    <w:rsid w:val="00764B8C"/>
    <w:rsid w:val="00786DE5"/>
    <w:rsid w:val="007957E4"/>
    <w:rsid w:val="007A1410"/>
    <w:rsid w:val="007B708D"/>
    <w:rsid w:val="007B7CFA"/>
    <w:rsid w:val="007C5E30"/>
    <w:rsid w:val="007D001A"/>
    <w:rsid w:val="007D68CA"/>
    <w:rsid w:val="007E63FC"/>
    <w:rsid w:val="007F5CE9"/>
    <w:rsid w:val="008215FC"/>
    <w:rsid w:val="00827E13"/>
    <w:rsid w:val="008328DC"/>
    <w:rsid w:val="00832D72"/>
    <w:rsid w:val="00847403"/>
    <w:rsid w:val="00855CF5"/>
    <w:rsid w:val="00865612"/>
    <w:rsid w:val="008767EB"/>
    <w:rsid w:val="00881BAB"/>
    <w:rsid w:val="00890362"/>
    <w:rsid w:val="008A03F6"/>
    <w:rsid w:val="008B0A0A"/>
    <w:rsid w:val="008B46F2"/>
    <w:rsid w:val="008B4A77"/>
    <w:rsid w:val="008C7C39"/>
    <w:rsid w:val="008E231F"/>
    <w:rsid w:val="009105F8"/>
    <w:rsid w:val="00910EFB"/>
    <w:rsid w:val="009270E4"/>
    <w:rsid w:val="00932E03"/>
    <w:rsid w:val="009406E3"/>
    <w:rsid w:val="00941B5C"/>
    <w:rsid w:val="00951C52"/>
    <w:rsid w:val="0095304F"/>
    <w:rsid w:val="009611D7"/>
    <w:rsid w:val="009639D9"/>
    <w:rsid w:val="009668E8"/>
    <w:rsid w:val="00980138"/>
    <w:rsid w:val="00980445"/>
    <w:rsid w:val="009834F5"/>
    <w:rsid w:val="00985409"/>
    <w:rsid w:val="009941E0"/>
    <w:rsid w:val="009B3422"/>
    <w:rsid w:val="009B5FC4"/>
    <w:rsid w:val="009B66FF"/>
    <w:rsid w:val="009C0D5E"/>
    <w:rsid w:val="009C4698"/>
    <w:rsid w:val="009C68B1"/>
    <w:rsid w:val="009C7DDE"/>
    <w:rsid w:val="009D77E6"/>
    <w:rsid w:val="009E60BD"/>
    <w:rsid w:val="009E6E6B"/>
    <w:rsid w:val="009F1DFC"/>
    <w:rsid w:val="00A00590"/>
    <w:rsid w:val="00A064A3"/>
    <w:rsid w:val="00A06A19"/>
    <w:rsid w:val="00A078AB"/>
    <w:rsid w:val="00A4061F"/>
    <w:rsid w:val="00A41576"/>
    <w:rsid w:val="00A42766"/>
    <w:rsid w:val="00A472BE"/>
    <w:rsid w:val="00A5305C"/>
    <w:rsid w:val="00A63502"/>
    <w:rsid w:val="00A6718D"/>
    <w:rsid w:val="00A730C0"/>
    <w:rsid w:val="00A73952"/>
    <w:rsid w:val="00A821B4"/>
    <w:rsid w:val="00A85F16"/>
    <w:rsid w:val="00A977A0"/>
    <w:rsid w:val="00AA2E51"/>
    <w:rsid w:val="00AC0EA3"/>
    <w:rsid w:val="00AC5FF3"/>
    <w:rsid w:val="00AD4099"/>
    <w:rsid w:val="00AF1CE2"/>
    <w:rsid w:val="00AF2FCE"/>
    <w:rsid w:val="00B20942"/>
    <w:rsid w:val="00B22BB5"/>
    <w:rsid w:val="00B32B6D"/>
    <w:rsid w:val="00B72751"/>
    <w:rsid w:val="00B750BF"/>
    <w:rsid w:val="00B87374"/>
    <w:rsid w:val="00BA2FF4"/>
    <w:rsid w:val="00BA5B37"/>
    <w:rsid w:val="00BA7701"/>
    <w:rsid w:val="00BB68FF"/>
    <w:rsid w:val="00BC69B4"/>
    <w:rsid w:val="00BD057A"/>
    <w:rsid w:val="00BD41EC"/>
    <w:rsid w:val="00BD482D"/>
    <w:rsid w:val="00BD71E2"/>
    <w:rsid w:val="00BE0D3F"/>
    <w:rsid w:val="00BE69DA"/>
    <w:rsid w:val="00C0185C"/>
    <w:rsid w:val="00C36A48"/>
    <w:rsid w:val="00C50A2C"/>
    <w:rsid w:val="00C52573"/>
    <w:rsid w:val="00C775D1"/>
    <w:rsid w:val="00C801F2"/>
    <w:rsid w:val="00C93496"/>
    <w:rsid w:val="00CB71FE"/>
    <w:rsid w:val="00CD6732"/>
    <w:rsid w:val="00CE1322"/>
    <w:rsid w:val="00CE71A5"/>
    <w:rsid w:val="00CF1430"/>
    <w:rsid w:val="00CF523A"/>
    <w:rsid w:val="00D15E6F"/>
    <w:rsid w:val="00D1626A"/>
    <w:rsid w:val="00D214E6"/>
    <w:rsid w:val="00D340E4"/>
    <w:rsid w:val="00D4795A"/>
    <w:rsid w:val="00D50522"/>
    <w:rsid w:val="00D56233"/>
    <w:rsid w:val="00D72433"/>
    <w:rsid w:val="00D734B1"/>
    <w:rsid w:val="00D755A4"/>
    <w:rsid w:val="00D8284A"/>
    <w:rsid w:val="00DB3CB7"/>
    <w:rsid w:val="00E1248E"/>
    <w:rsid w:val="00E1281B"/>
    <w:rsid w:val="00E1627C"/>
    <w:rsid w:val="00E2220B"/>
    <w:rsid w:val="00E22FD0"/>
    <w:rsid w:val="00E50153"/>
    <w:rsid w:val="00E55C7D"/>
    <w:rsid w:val="00E67A0B"/>
    <w:rsid w:val="00E80802"/>
    <w:rsid w:val="00E94657"/>
    <w:rsid w:val="00EA41F6"/>
    <w:rsid w:val="00EA7D9E"/>
    <w:rsid w:val="00EC1744"/>
    <w:rsid w:val="00EC456E"/>
    <w:rsid w:val="00ED7F12"/>
    <w:rsid w:val="00EE0B2B"/>
    <w:rsid w:val="00EF4CB8"/>
    <w:rsid w:val="00F0236F"/>
    <w:rsid w:val="00F02B9F"/>
    <w:rsid w:val="00F06ABF"/>
    <w:rsid w:val="00F11CD3"/>
    <w:rsid w:val="00F331A8"/>
    <w:rsid w:val="00F36B5F"/>
    <w:rsid w:val="00F467D2"/>
    <w:rsid w:val="00F60272"/>
    <w:rsid w:val="00F67245"/>
    <w:rsid w:val="00F97476"/>
    <w:rsid w:val="00FA1FBA"/>
    <w:rsid w:val="00FA4E13"/>
    <w:rsid w:val="00FB2A0F"/>
    <w:rsid w:val="00FC0C9E"/>
    <w:rsid w:val="00FD346C"/>
    <w:rsid w:val="00FD37FE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F09474-C594-4614-AB4F-14B407683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CE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06-15T03:49:00Z</dcterms:created>
  <dcterms:modified xsi:type="dcterms:W3CDTF">2023-06-15T03:50:00Z</dcterms:modified>
</cp:coreProperties>
</file>